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AA325D"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Ending stat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2DF7BB"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Supplementary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857E13"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428123"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60D449"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BCD3AD"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1187EA"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97DD59"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1361CA"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219288A" w:rsidR="00F102CC" w:rsidRPr="003D5AF6" w:rsidRDefault="00F1111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not human subjects researc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3504BC"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036887"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0CDE0C8"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35150C" w:rsidR="00F102CC" w:rsidRDefault="00F111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C111B1F"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Supplemental Tabl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036F7F"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8CAFE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448E00"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6087D7A"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B95E4BC" w:rsidR="00F102CC" w:rsidRPr="00F11116" w:rsidRDefault="00F11116">
            <w:pPr>
              <w:spacing w:line="225" w:lineRule="auto"/>
              <w:rPr>
                <w:rFonts w:ascii="Noto Sans" w:eastAsia="Noto Sans" w:hAnsi="Noto Sans" w:cs="Noto Sans"/>
                <w:bCs/>
                <w:color w:val="434343"/>
                <w:sz w:val="18"/>
                <w:szCs w:val="18"/>
              </w:rPr>
            </w:pPr>
            <w:r w:rsidRPr="00F11116">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074EAFF"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68054A"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9FBAC0"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CC53E9"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7D3B3E"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0C9BE8"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ing stat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AEB1A5"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ing stat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34B57D"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ing stat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92372DF"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FAB584"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12875D"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DF9861" w:rsidR="00F102CC" w:rsidRPr="003D5AF6" w:rsidRDefault="00F111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6C3B">
      <w:pPr>
        <w:spacing w:before="80"/>
      </w:pPr>
      <w:bookmarkStart w:id="3" w:name="_cm0qssfkw66b" w:colFirst="0" w:colLast="0"/>
      <w:bookmarkEnd w:id="3"/>
      <w:r>
        <w:rPr>
          <w:noProof/>
        </w:rPr>
      </w:r>
      <w:r w:rsidR="00496C3B">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56DE"/>
    <w:rsid w:val="00386489"/>
    <w:rsid w:val="003D5AF6"/>
    <w:rsid w:val="00400C53"/>
    <w:rsid w:val="00427975"/>
    <w:rsid w:val="00496C3B"/>
    <w:rsid w:val="004E2C31"/>
    <w:rsid w:val="005B0259"/>
    <w:rsid w:val="007054B6"/>
    <w:rsid w:val="0078687E"/>
    <w:rsid w:val="009C7B26"/>
    <w:rsid w:val="00A11E52"/>
    <w:rsid w:val="00B2483D"/>
    <w:rsid w:val="00BD41E9"/>
    <w:rsid w:val="00C84413"/>
    <w:rsid w:val="00F102CC"/>
    <w:rsid w:val="00F1111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4</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ott Horowitz</cp:lastModifiedBy>
  <cp:revision>3</cp:revision>
  <dcterms:created xsi:type="dcterms:W3CDTF">2025-01-31T15:58:00Z</dcterms:created>
  <dcterms:modified xsi:type="dcterms:W3CDTF">2025-01-31T16:04:00Z</dcterms:modified>
</cp:coreProperties>
</file>